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38A96" w14:textId="0B3D3798" w:rsidR="00B0173C" w:rsidRDefault="00B0173C" w:rsidP="003D63E7">
      <w:pPr>
        <w:rPr>
          <w:b/>
          <w:bCs/>
        </w:rPr>
      </w:pPr>
      <w:r w:rsidRPr="00B0173C">
        <w:rPr>
          <w:b/>
          <w:bCs/>
        </w:rPr>
        <w:t>Understanding Sexual Violence in Sex Working Populations: Law, Legal Consciousness and Legal Practice in Four Countries</w:t>
      </w:r>
    </w:p>
    <w:p w14:paraId="257E08BD" w14:textId="004017F4" w:rsidR="003D63E7" w:rsidRPr="003D63E7" w:rsidRDefault="003D63E7" w:rsidP="003D63E7">
      <w:pPr>
        <w:rPr>
          <w:b/>
          <w:bCs/>
        </w:rPr>
      </w:pPr>
      <w:r w:rsidRPr="003D63E7">
        <w:rPr>
          <w:b/>
          <w:bCs/>
        </w:rPr>
        <w:t>Police</w:t>
      </w:r>
      <w:r>
        <w:rPr>
          <w:b/>
          <w:bCs/>
        </w:rPr>
        <w:t xml:space="preserve"> Interview Schedule </w:t>
      </w:r>
      <w:r w:rsidRPr="003D63E7">
        <w:rPr>
          <w:b/>
          <w:bCs/>
        </w:rPr>
        <w:t xml:space="preserve"> </w:t>
      </w:r>
    </w:p>
    <w:p w14:paraId="6F21EE35" w14:textId="77777777" w:rsidR="003D63E7" w:rsidRPr="003D63E7" w:rsidRDefault="003D63E7" w:rsidP="003D63E7">
      <w:pPr>
        <w:rPr>
          <w:b/>
          <w:bCs/>
        </w:rPr>
      </w:pPr>
    </w:p>
    <w:p w14:paraId="03BC6643" w14:textId="77777777" w:rsidR="003D63E7" w:rsidRPr="003D63E7" w:rsidRDefault="003D63E7" w:rsidP="003D63E7">
      <w:pPr>
        <w:rPr>
          <w:u w:val="single"/>
        </w:rPr>
      </w:pPr>
      <w:r w:rsidRPr="003D63E7">
        <w:rPr>
          <w:u w:val="single"/>
        </w:rPr>
        <w:t xml:space="preserve">Staffing and resourcing </w:t>
      </w:r>
    </w:p>
    <w:p w14:paraId="6DABC751" w14:textId="77777777" w:rsidR="003D63E7" w:rsidRPr="003D63E7" w:rsidRDefault="003D63E7" w:rsidP="003D63E7"/>
    <w:p w14:paraId="720A6A5B" w14:textId="77777777" w:rsidR="003D63E7" w:rsidRPr="003D63E7" w:rsidRDefault="003D63E7" w:rsidP="003D63E7">
      <w:pPr>
        <w:numPr>
          <w:ilvl w:val="0"/>
          <w:numId w:val="1"/>
        </w:numPr>
      </w:pPr>
      <w:r w:rsidRPr="003D63E7">
        <w:t xml:space="preserve">Does your force/organisation have a dedicated unit devoted solely to the investigation of sexual crimes?  </w:t>
      </w:r>
    </w:p>
    <w:p w14:paraId="149F0FAF" w14:textId="77777777" w:rsidR="003D63E7" w:rsidRPr="003D63E7" w:rsidRDefault="003D63E7" w:rsidP="003D63E7">
      <w:pPr>
        <w:numPr>
          <w:ilvl w:val="0"/>
          <w:numId w:val="1"/>
        </w:numPr>
      </w:pPr>
      <w:r w:rsidRPr="003D63E7">
        <w:t>Does anything happen differently if a crime is reported which involves the targeting of sex worker/s because of their job?</w:t>
      </w:r>
    </w:p>
    <w:p w14:paraId="35297255" w14:textId="77777777" w:rsidR="003D63E7" w:rsidRPr="003D63E7" w:rsidRDefault="003D63E7" w:rsidP="003D63E7">
      <w:pPr>
        <w:numPr>
          <w:ilvl w:val="0"/>
          <w:numId w:val="1"/>
        </w:numPr>
      </w:pPr>
      <w:r w:rsidRPr="003D63E7">
        <w:t xml:space="preserve">Do you think that a sex worker who has reported a serious sexual assault makes a police investigation either (a) more or less likely / unlikely (b) more difficult or easier to investigate compared to a similar investigation where the victim/survivor was not a sex worker?  </w:t>
      </w:r>
    </w:p>
    <w:p w14:paraId="121404D8" w14:textId="77777777" w:rsidR="003D63E7" w:rsidRPr="003D63E7" w:rsidRDefault="003D63E7" w:rsidP="003D63E7">
      <w:pPr>
        <w:numPr>
          <w:ilvl w:val="0"/>
          <w:numId w:val="1"/>
        </w:numPr>
      </w:pPr>
      <w:r w:rsidRPr="003D63E7">
        <w:t xml:space="preserve">What kinds of support do the police provide to victims of sexual violence? For example, are there dedicated liaison officers who might see a victim through to the trial phase? Are there partner agencies you work closely with who would pick this up? </w:t>
      </w:r>
    </w:p>
    <w:p w14:paraId="250A7D68" w14:textId="77777777" w:rsidR="003D63E7" w:rsidRPr="003D63E7" w:rsidRDefault="003D63E7" w:rsidP="003D63E7">
      <w:pPr>
        <w:numPr>
          <w:ilvl w:val="0"/>
          <w:numId w:val="1"/>
        </w:numPr>
      </w:pPr>
      <w:r w:rsidRPr="003D63E7">
        <w:t xml:space="preserve">Is there anything specifically in resource terms that you would like the police to have that is missing or limited at the moment?        </w:t>
      </w:r>
    </w:p>
    <w:p w14:paraId="1E79B555" w14:textId="77777777" w:rsidR="003D63E7" w:rsidRPr="003D63E7" w:rsidRDefault="003D63E7" w:rsidP="003D63E7"/>
    <w:p w14:paraId="3E2E3A59" w14:textId="77777777" w:rsidR="003D63E7" w:rsidRPr="003D63E7" w:rsidRDefault="003D63E7" w:rsidP="003D63E7">
      <w:pPr>
        <w:rPr>
          <w:u w:val="single"/>
        </w:rPr>
      </w:pPr>
      <w:r w:rsidRPr="003D63E7">
        <w:rPr>
          <w:u w:val="single"/>
        </w:rPr>
        <w:t>Investigation</w:t>
      </w:r>
    </w:p>
    <w:p w14:paraId="0E813237" w14:textId="77777777" w:rsidR="003D63E7" w:rsidRPr="003D63E7" w:rsidRDefault="003D63E7" w:rsidP="003D63E7">
      <w:pPr>
        <w:rPr>
          <w:u w:val="single"/>
        </w:rPr>
      </w:pPr>
    </w:p>
    <w:p w14:paraId="0D701F35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>In your experience what difficulties are there investigating crimes that have a sexual nature or component? Is this more or less difficult in the case of sex work? How do the cases differ between non-</w:t>
      </w:r>
      <w:proofErr w:type="spellStart"/>
      <w:r w:rsidRPr="003D63E7">
        <w:t>sw</w:t>
      </w:r>
      <w:proofErr w:type="spellEnd"/>
      <w:r w:rsidRPr="003D63E7">
        <w:t xml:space="preserve"> and sex worker case?</w:t>
      </w:r>
    </w:p>
    <w:p w14:paraId="2169E2B6" w14:textId="77777777" w:rsidR="003D63E7" w:rsidRPr="003D63E7" w:rsidRDefault="003D63E7" w:rsidP="003D63E7"/>
    <w:p w14:paraId="762B2B44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>Would you say that the investigation of sexual offences receives more priority within the organisation now compared to say 10 or 15 years ago?</w:t>
      </w:r>
    </w:p>
    <w:p w14:paraId="7127D705" w14:textId="77777777" w:rsidR="003D63E7" w:rsidRPr="003D63E7" w:rsidRDefault="003D63E7" w:rsidP="003D63E7"/>
    <w:p w14:paraId="2070DCD2" w14:textId="77777777" w:rsidR="003D63E7" w:rsidRPr="003D63E7" w:rsidRDefault="003D63E7" w:rsidP="003D63E7"/>
    <w:p w14:paraId="24D41D76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>Do you think that the publicity around the MeToo movement and high-profile cases involving sexual crimes has affected the way that the police approach these issues?</w:t>
      </w:r>
    </w:p>
    <w:p w14:paraId="787B020B" w14:textId="77777777" w:rsidR="003D63E7" w:rsidRPr="003D63E7" w:rsidRDefault="003D63E7" w:rsidP="003D63E7"/>
    <w:p w14:paraId="220A5975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>Research in other jurisdictions has noted that some police forces filter or frame cases in terms of how likely they are to result in a successful conviction. Is this something you are aware of?</w:t>
      </w:r>
    </w:p>
    <w:p w14:paraId="0216A1EB" w14:textId="77777777" w:rsidR="003D63E7" w:rsidRPr="003D63E7" w:rsidRDefault="003D63E7" w:rsidP="003D63E7"/>
    <w:p w14:paraId="394E61A1" w14:textId="77777777" w:rsidR="003D63E7" w:rsidRPr="003D63E7" w:rsidRDefault="003D63E7" w:rsidP="003D63E7">
      <w:r w:rsidRPr="003D63E7">
        <w:t xml:space="preserve"> </w:t>
      </w:r>
    </w:p>
    <w:p w14:paraId="0F042C3E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 xml:space="preserve">Are investigations processed or conducted in terms of how a jury might respond in any significant sense (even subconsciously)? Do you think investigators alter their process to focus on what the CPS/prosecutors require? </w:t>
      </w:r>
    </w:p>
    <w:p w14:paraId="2E220D55" w14:textId="77777777" w:rsidR="003D63E7" w:rsidRPr="003D63E7" w:rsidRDefault="003D63E7" w:rsidP="003D63E7"/>
    <w:p w14:paraId="6B66424E" w14:textId="77777777" w:rsidR="003D63E7" w:rsidRPr="003D63E7" w:rsidRDefault="003D63E7" w:rsidP="003D63E7"/>
    <w:p w14:paraId="4D0A8EAA" w14:textId="77777777" w:rsidR="003D63E7" w:rsidRPr="003D63E7" w:rsidRDefault="003D63E7" w:rsidP="003D63E7">
      <w:pPr>
        <w:rPr>
          <w:u w:val="single"/>
        </w:rPr>
      </w:pPr>
      <w:r w:rsidRPr="003D63E7">
        <w:rPr>
          <w:u w:val="single"/>
        </w:rPr>
        <w:t>Prosecution</w:t>
      </w:r>
    </w:p>
    <w:p w14:paraId="290FF1FE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>In relation to how the police liaise with prosecutors, how does a sex work case differ from that relating to other sexual offending?</w:t>
      </w:r>
    </w:p>
    <w:p w14:paraId="63C355C4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 xml:space="preserve">Do these cases tend to occur in the context of trafficking? Does the prosecution of trafficking tend to overshadow the investigation of sexual </w:t>
      </w:r>
      <w:proofErr w:type="gramStart"/>
      <w:r w:rsidRPr="003D63E7">
        <w:t>assaults.</w:t>
      </w:r>
      <w:proofErr w:type="gramEnd"/>
      <w:r w:rsidRPr="003D63E7">
        <w:t xml:space="preserve"> Does migrant status also impact on the investigation and prosecution of sexual assaults?</w:t>
      </w:r>
    </w:p>
    <w:p w14:paraId="57BE3EC2" w14:textId="77777777" w:rsidR="003D63E7" w:rsidRPr="003D63E7" w:rsidRDefault="003D63E7" w:rsidP="003D63E7"/>
    <w:p w14:paraId="387A6A4D" w14:textId="77777777" w:rsidR="003D63E7" w:rsidRPr="003D63E7" w:rsidRDefault="003D63E7" w:rsidP="003D63E7">
      <w:pPr>
        <w:rPr>
          <w:u w:val="single"/>
        </w:rPr>
      </w:pPr>
      <w:r w:rsidRPr="003D63E7">
        <w:rPr>
          <w:u w:val="single"/>
        </w:rPr>
        <w:t>Sex work and sexual violence</w:t>
      </w:r>
    </w:p>
    <w:p w14:paraId="4B4CCCEF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>In relation to cases involving sex workers, do you think there has been improvements over time regarding how these cases are treated?</w:t>
      </w:r>
    </w:p>
    <w:p w14:paraId="5C5ED92B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 xml:space="preserve">Do laws around sex work impact on your ability to investigate cases of sexual violence experienced by members of this group? </w:t>
      </w:r>
    </w:p>
    <w:p w14:paraId="3DBE397D" w14:textId="77777777" w:rsidR="003D63E7" w:rsidRPr="003D63E7" w:rsidRDefault="003D63E7" w:rsidP="003D63E7"/>
    <w:p w14:paraId="45B03558" w14:textId="77777777" w:rsidR="003D63E7" w:rsidRPr="003D63E7" w:rsidRDefault="003D63E7" w:rsidP="003D63E7">
      <w:pPr>
        <w:rPr>
          <w:u w:val="single"/>
        </w:rPr>
      </w:pPr>
      <w:r w:rsidRPr="003D63E7">
        <w:rPr>
          <w:u w:val="single"/>
        </w:rPr>
        <w:t>Consent</w:t>
      </w:r>
    </w:p>
    <w:p w14:paraId="13FB4F02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 xml:space="preserve">How important is the issue of consent in gaining a successful conviction? How does it operate in the context of sex </w:t>
      </w:r>
      <w:proofErr w:type="gramStart"/>
      <w:r w:rsidRPr="003D63E7">
        <w:t>work.</w:t>
      </w:r>
      <w:proofErr w:type="gramEnd"/>
      <w:r w:rsidRPr="003D63E7">
        <w:t xml:space="preserve"> Is it easier to prosecute a case in these circumstances than in cases where the suspect is known to the victim?</w:t>
      </w:r>
    </w:p>
    <w:p w14:paraId="2B12B1A1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 xml:space="preserve">How should/ do the police deal with conditional consent when a condom is removed without consent after sex?  </w:t>
      </w:r>
    </w:p>
    <w:p w14:paraId="07354648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 xml:space="preserve">How should/ do the police deal with cases where a sex work client doesn’t pay, or pays less than was agreed after sex?  </w:t>
      </w:r>
    </w:p>
    <w:p w14:paraId="21D5F500" w14:textId="77777777" w:rsidR="003D63E7" w:rsidRPr="003D63E7" w:rsidRDefault="003D63E7" w:rsidP="003D63E7">
      <w:pPr>
        <w:numPr>
          <w:ilvl w:val="0"/>
          <w:numId w:val="2"/>
        </w:numPr>
      </w:pPr>
      <w:r w:rsidRPr="003D63E7">
        <w:t xml:space="preserve">What improvements in the system would help secure more successful prosecution of sexual offences? </w:t>
      </w:r>
    </w:p>
    <w:p w14:paraId="431A00DA" w14:textId="77777777" w:rsidR="003D63E7" w:rsidRDefault="003D63E7" w:rsidP="003D63E7">
      <w:pPr>
        <w:numPr>
          <w:ilvl w:val="0"/>
          <w:numId w:val="2"/>
        </w:numPr>
      </w:pPr>
      <w:r w:rsidRPr="003D63E7">
        <w:t xml:space="preserve">How </w:t>
      </w:r>
      <w:r w:rsidRPr="003D63E7">
        <w:rPr>
          <w:bCs/>
        </w:rPr>
        <w:t>would an expert witness in rape or sex work law to address rape myths with the Court/jury before the start of a trial be useful in this context?</w:t>
      </w:r>
      <w:r w:rsidRPr="003D63E7">
        <w:t xml:space="preserve"> </w:t>
      </w:r>
    </w:p>
    <w:p w14:paraId="6D7CBD49" w14:textId="2CBF5483" w:rsidR="003D63E7" w:rsidRPr="003D63E7" w:rsidRDefault="003D63E7" w:rsidP="003D63E7">
      <w:pPr>
        <w:numPr>
          <w:ilvl w:val="0"/>
          <w:numId w:val="2"/>
        </w:numPr>
      </w:pPr>
      <w:r w:rsidRPr="003D63E7">
        <w:t xml:space="preserve">In your experience is there anything we need to know regarding how sex work and sexual violence is investigated? How could this be improved – three top changes? </w:t>
      </w:r>
    </w:p>
    <w:p w14:paraId="1FE593BB" w14:textId="77777777" w:rsidR="00D1535F" w:rsidRDefault="00D1535F"/>
    <w:sectPr w:rsidR="00D1535F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6234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DAEF3C" w14:textId="77777777" w:rsidR="000C12F0" w:rsidRDefault="00B0173C" w:rsidP="009535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1899C7" w14:textId="77777777" w:rsidR="000C12F0" w:rsidRDefault="00B0173C" w:rsidP="000C12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212025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E6CC75" w14:textId="77777777" w:rsidR="000C12F0" w:rsidRDefault="00B0173C" w:rsidP="009535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D3E6B2A" w14:textId="77777777" w:rsidR="000C12F0" w:rsidRDefault="00B0173C" w:rsidP="000C12F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77F18"/>
    <w:multiLevelType w:val="hybridMultilevel"/>
    <w:tmpl w:val="216A3488"/>
    <w:lvl w:ilvl="0" w:tplc="5078849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95C04"/>
    <w:multiLevelType w:val="hybridMultilevel"/>
    <w:tmpl w:val="D9F62CD2"/>
    <w:lvl w:ilvl="0" w:tplc="9D5ECBB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E7"/>
    <w:rsid w:val="003D63E7"/>
    <w:rsid w:val="00B0173C"/>
    <w:rsid w:val="00D1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2A938"/>
  <w15:chartTrackingRefBased/>
  <w15:docId w15:val="{A677D364-F9E6-47C9-8E7C-725F52A6E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3E7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D63E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D6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, Teela L.M. (Prof.)</dc:creator>
  <cp:keywords/>
  <dc:description/>
  <cp:lastModifiedBy>Sanders, Teela L.M. (Prof.)</cp:lastModifiedBy>
  <cp:revision>1</cp:revision>
  <dcterms:created xsi:type="dcterms:W3CDTF">2023-01-23T11:34:00Z</dcterms:created>
  <dcterms:modified xsi:type="dcterms:W3CDTF">2023-01-23T11:51:00Z</dcterms:modified>
</cp:coreProperties>
</file>